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85E" w:rsidRPr="00C04D27" w:rsidRDefault="00F0073D">
      <w:pPr>
        <w:rPr>
          <w:rFonts w:ascii="Times New Roman" w:hAnsi="Times New Roman" w:cs="Times New Roman"/>
        </w:rPr>
      </w:pPr>
      <w:r w:rsidRPr="00F0073D">
        <w:rPr>
          <w:rFonts w:ascii="Times New Roman" w:hAnsi="Times New Roman" w:cs="Times New Roman"/>
          <w:b/>
        </w:rPr>
        <w:t>S6 Table. Tags statistics of the novel miRNA.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="001408FA" w:rsidRPr="007F37F2">
        <w:rPr>
          <w:rFonts w:ascii="Times New Roman" w:hAnsi="Times New Roman" w:cs="Times New Roman"/>
          <w:b/>
        </w:rPr>
        <w:t>The novel miRNAs were predicted by MIREAP.</w:t>
      </w:r>
    </w:p>
    <w:tbl>
      <w:tblPr>
        <w:tblW w:w="6946" w:type="dxa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589"/>
        <w:gridCol w:w="1246"/>
      </w:tblGrid>
      <w:tr w:rsidR="001408FA" w:rsidRPr="007F37F2" w:rsidTr="007F37F2">
        <w:trPr>
          <w:trHeight w:val="315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8FA" w:rsidRPr="007F37F2" w:rsidRDefault="001408FA" w:rsidP="001408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8FA" w:rsidRPr="007F37F2" w:rsidRDefault="001408FA" w:rsidP="001408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ew_miR_number</w:t>
            </w:r>
            <w:proofErr w:type="spellEnd"/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8FA" w:rsidRPr="007F37F2" w:rsidRDefault="001408FA" w:rsidP="001408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ique tag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08FA" w:rsidRPr="007F37F2" w:rsidRDefault="001408FA" w:rsidP="001408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 tag</w:t>
            </w:r>
          </w:p>
        </w:tc>
      </w:tr>
      <w:tr w:rsidR="001408FA" w:rsidRPr="00C04D27" w:rsidTr="007F37F2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8FA" w:rsidRPr="007F37F2" w:rsidRDefault="00FF7C7F" w:rsidP="001408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LD-0h</w:t>
            </w:r>
            <w:r w:rsidR="001408FA"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1408FA" w:rsidRPr="00C04D27" w:rsidTr="007F37F2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8FA" w:rsidRPr="007F37F2" w:rsidRDefault="001408FA" w:rsidP="001408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L</w:t>
            </w:r>
            <w:r w:rsidR="00FF7C7F"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-8h</w:t>
            </w:r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2</w:t>
            </w:r>
          </w:p>
        </w:tc>
      </w:tr>
      <w:tr w:rsidR="001408FA" w:rsidRPr="00C04D27" w:rsidTr="007F37F2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8FA" w:rsidRPr="007F37F2" w:rsidRDefault="001408FA" w:rsidP="001408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L</w:t>
            </w:r>
            <w:r w:rsidR="00FF7C7F"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-16h</w:t>
            </w:r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0</w:t>
            </w:r>
          </w:p>
        </w:tc>
      </w:tr>
      <w:tr w:rsidR="001408FA" w:rsidRPr="00C04D27" w:rsidTr="007F37F2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8FA" w:rsidRPr="007F37F2" w:rsidRDefault="00FF7C7F" w:rsidP="001408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SD-0h</w:t>
            </w:r>
            <w:r w:rsidR="001408FA"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1408FA" w:rsidRPr="00C04D27" w:rsidTr="007F37F2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08FA" w:rsidRPr="007F37F2" w:rsidRDefault="00FF7C7F" w:rsidP="001408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SD-8h</w:t>
            </w:r>
            <w:r w:rsidR="001408FA"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1</w:t>
            </w:r>
          </w:p>
        </w:tc>
      </w:tr>
      <w:tr w:rsidR="001408FA" w:rsidRPr="00C04D27" w:rsidTr="007F37F2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08FA" w:rsidRPr="007F37F2" w:rsidRDefault="00FF7C7F" w:rsidP="001408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ybean_SD-16h</w:t>
            </w:r>
            <w:r w:rsidR="001408FA" w:rsidRPr="007F37F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08FA" w:rsidRPr="00C04D27" w:rsidRDefault="001408FA" w:rsidP="001408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4D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</w:t>
            </w:r>
          </w:p>
        </w:tc>
      </w:tr>
    </w:tbl>
    <w:p w:rsidR="006E3BF4" w:rsidRDefault="006E3BF4"/>
    <w:sectPr w:rsidR="006E3BF4" w:rsidSect="00CA485E">
      <w:headerReference w:type="even" r:id="rId7"/>
      <w:headerReference w:type="default" r:id="rId8"/>
      <w:pgSz w:w="16840" w:h="11907" w:orient="landscape" w:code="9"/>
      <w:pgMar w:top="1440" w:right="0" w:bottom="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7A54" w:rsidRDefault="00A47A54" w:rsidP="00072D75">
      <w:r>
        <w:separator/>
      </w:r>
    </w:p>
  </w:endnote>
  <w:endnote w:type="continuationSeparator" w:id="0">
    <w:p w:rsidR="00A47A54" w:rsidRDefault="00A47A54" w:rsidP="0007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7A54" w:rsidRDefault="00A47A54" w:rsidP="00072D75">
      <w:r>
        <w:separator/>
      </w:r>
    </w:p>
  </w:footnote>
  <w:footnote w:type="continuationSeparator" w:id="0">
    <w:p w:rsidR="00A47A54" w:rsidRDefault="00A47A54" w:rsidP="00072D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969"/>
    <w:rsid w:val="00017969"/>
    <w:rsid w:val="00072D75"/>
    <w:rsid w:val="001408FA"/>
    <w:rsid w:val="00196973"/>
    <w:rsid w:val="00293065"/>
    <w:rsid w:val="00394588"/>
    <w:rsid w:val="003D782E"/>
    <w:rsid w:val="006E3BF4"/>
    <w:rsid w:val="007F37F2"/>
    <w:rsid w:val="0093329E"/>
    <w:rsid w:val="009A24FD"/>
    <w:rsid w:val="009C2A2D"/>
    <w:rsid w:val="00A47A54"/>
    <w:rsid w:val="00BA7070"/>
    <w:rsid w:val="00BE4AB8"/>
    <w:rsid w:val="00C04D27"/>
    <w:rsid w:val="00CA485E"/>
    <w:rsid w:val="00CC5AC5"/>
    <w:rsid w:val="00CF1376"/>
    <w:rsid w:val="00F0073D"/>
    <w:rsid w:val="00FB6CF9"/>
    <w:rsid w:val="00FF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937D5DD-EE5B-4A83-B775-A0DB441D4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D75"/>
    <w:rPr>
      <w:sz w:val="18"/>
      <w:szCs w:val="18"/>
    </w:rPr>
  </w:style>
  <w:style w:type="table" w:styleId="a5">
    <w:name w:val="Table Grid"/>
    <w:basedOn w:val="a1"/>
    <w:uiPriority w:val="39"/>
    <w:rsid w:val="00072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09CF87-3D00-44A9-B079-E08BBC650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engpeng wang</cp:lastModifiedBy>
  <cp:revision>12</cp:revision>
  <dcterms:created xsi:type="dcterms:W3CDTF">2014-05-22T05:16:00Z</dcterms:created>
  <dcterms:modified xsi:type="dcterms:W3CDTF">2015-04-18T00:00:00Z</dcterms:modified>
</cp:coreProperties>
</file>